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szCs w:val="21"/>
        </w:rPr>
        <w:t>Table S1 The Ala-scan for glycine residues of NpAS and DgA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56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703"/>
        <w:gridCol w:w="1092"/>
        <w:gridCol w:w="1733"/>
      </w:tblGrid>
      <w:tr>
        <w:trPr>
          <w:trHeight w:val="285" w:hRule="atLeast"/>
        </w:trPr>
        <w:tc>
          <w:tcPr>
            <w:tcW w:w="27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pAS</w:t>
            </w:r>
          </w:p>
        </w:tc>
        <w:tc>
          <w:tcPr>
            <w:tcW w:w="28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DgAS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idue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ΔΔG (</w:t>
            </w:r>
            <w:r>
              <w:rPr>
                <w:szCs w:val="21"/>
              </w:rPr>
              <w:t>kcal·mo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esidue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ΔΔG (</w:t>
            </w:r>
            <w:r>
              <w:rPr>
                <w:szCs w:val="21"/>
              </w:rPr>
              <w:t>kcal·mol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kern w:val="0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22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35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3</w:t>
            </w:r>
            <w:r>
              <w:rPr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0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5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0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3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9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1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0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</w:t>
            </w:r>
            <w:r>
              <w:rPr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1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-0.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0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2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1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0</w:t>
            </w:r>
            <w:r>
              <w:rPr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4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1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4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3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4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3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6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3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</w:t>
            </w:r>
            <w:r>
              <w:rPr>
                <w:szCs w:val="21"/>
              </w:rPr>
              <w:t>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6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6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53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4</w:t>
            </w:r>
            <w:r>
              <w:rPr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17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2</w:t>
            </w:r>
            <w:r>
              <w:rPr>
                <w:szCs w:val="21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0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6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3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19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3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0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1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4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2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</w:t>
            </w:r>
            <w:r>
              <w:rPr>
                <w:szCs w:val="21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7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.0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3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</w:t>
            </w:r>
            <w:r>
              <w:rPr>
                <w:szCs w:val="21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7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3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29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4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58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34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4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5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34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7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  <w:r>
              <w:rPr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39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8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29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3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0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33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63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1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345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7</w:t>
            </w:r>
            <w:r>
              <w:rPr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2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</w:t>
            </w:r>
            <w:r>
              <w:rPr>
                <w:kern w:val="0"/>
                <w:szCs w:val="21"/>
              </w:rPr>
              <w:t>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38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6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3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LY39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1.09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4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1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7</w:t>
            </w:r>
            <w:r>
              <w:rPr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4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1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4</w:t>
            </w: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5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2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2</w:t>
            </w:r>
            <w:r>
              <w:rPr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7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3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80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3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9</w:t>
            </w:r>
            <w:r>
              <w:rPr>
                <w:szCs w:val="21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87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4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491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52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7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32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9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5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5</w:t>
            </w:r>
            <w:r>
              <w:rPr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53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6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56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54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7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0.</w:t>
            </w:r>
            <w:r>
              <w:rPr>
                <w:szCs w:val="21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68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8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</w:t>
            </w:r>
            <w:r>
              <w:rPr>
                <w:szCs w:val="21"/>
              </w:rPr>
              <w:t>8</w:t>
            </w:r>
          </w:p>
        </w:tc>
      </w:tr>
      <w:tr>
        <w:trPr>
          <w:trHeight w:val="370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579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9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  <w:r>
              <w:rPr>
                <w:szCs w:val="21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605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0.2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91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6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GLY606</w:t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498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.47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54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0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54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589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21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LY590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-0.72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614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6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637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5</w:t>
            </w:r>
            <w:r>
              <w:rPr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09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Y646</w:t>
            </w:r>
          </w:p>
        </w:tc>
        <w:tc>
          <w:tcPr>
            <w:tcW w:w="173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98</w:t>
            </w:r>
          </w:p>
        </w:tc>
      </w:tr>
      <w:tr>
        <w:trPr>
          <w:trHeight w:val="285" w:hRule="atLeast"/>
        </w:trPr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LU647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</w:t>
            </w:r>
            <w:r>
              <w:rPr>
                <w:szCs w:val="21"/>
              </w:rPr>
              <w:t>5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03:41:00Z</dcterms:created>
  <dc:creator>Knight</dc:creator>
  <dc:description/>
  <cp:keywords/>
  <dc:language>en-US</dc:language>
  <cp:lastModifiedBy>MC SYSTEM</cp:lastModifiedBy>
  <dcterms:modified xsi:type="dcterms:W3CDTF">2012-04-12T02:21:00Z</dcterms:modified>
  <cp:revision>3</cp:revision>
  <dc:subject/>
  <dc:title>Table S1 The Ala-scan for glycine residues of NpAS and DgAS</dc:title>
</cp:coreProperties>
</file>